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835A5" w14:textId="4A4A8526" w:rsidR="00D73DAA" w:rsidRPr="00D73DAA" w:rsidRDefault="00D73DAA" w:rsidP="00D73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3D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proofErr w:type="gramStart"/>
      <w:r w:rsidRPr="00D73D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3DAA">
        <w:rPr>
          <w:rFonts w:ascii="Times New Roman" w:hAnsi="Times New Roman" w:cs="Times New Roman"/>
          <w:sz w:val="24"/>
          <w:szCs w:val="24"/>
        </w:rPr>
        <w:t xml:space="preserve"> 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D73DAA">
        <w:rPr>
          <w:rFonts w:ascii="Times New Roman" w:hAnsi="Times New Roman" w:cs="Times New Roman"/>
          <w:b/>
          <w:bCs/>
          <w:sz w:val="24"/>
          <w:szCs w:val="24"/>
        </w:rPr>
        <w:t xml:space="preserve"> differences in the protein levels of 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>IA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 xml:space="preserve">Gs between 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 xml:space="preserve">MIBC </w:t>
      </w:r>
      <w:r w:rsidRPr="00D73DAA">
        <w:rPr>
          <w:rFonts w:ascii="Times New Roman" w:hAnsi="Times New Roman" w:cs="Times New Roman"/>
          <w:b/>
          <w:bCs/>
          <w:sz w:val="24"/>
          <w:szCs w:val="24"/>
        </w:rPr>
        <w:t>samples and normal samples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785"/>
        <w:gridCol w:w="1533"/>
        <w:gridCol w:w="2720"/>
      </w:tblGrid>
      <w:tr w:rsidR="00D73DAA" w:rsidRPr="00D73DAA" w14:paraId="308D24BC" w14:textId="77777777" w:rsidTr="00D73DAA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7DFEEA3A" w14:textId="1807E1D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376CC196" w14:textId="0170195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T/N Ratio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624B5D8C" w14:textId="44894B2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Regulated Type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</w:tcPr>
          <w:p w14:paraId="0050BDB2" w14:textId="6215704F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T/N P value</w:t>
            </w:r>
          </w:p>
        </w:tc>
        <w:tc>
          <w:tcPr>
            <w:tcW w:w="2720" w:type="dxa"/>
            <w:tcBorders>
              <w:top w:val="single" w:sz="12" w:space="0" w:color="auto"/>
              <w:bottom w:val="single" w:sz="12" w:space="0" w:color="auto"/>
            </w:tcBorders>
          </w:tcPr>
          <w:p w14:paraId="348A167A" w14:textId="6B827B23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</w:tr>
      <w:tr w:rsidR="00D73DAA" w:rsidRPr="00D73DAA" w14:paraId="15AD73B6" w14:textId="77777777" w:rsidTr="00D73DAA">
        <w:tc>
          <w:tcPr>
            <w:tcW w:w="1659" w:type="dxa"/>
            <w:tcBorders>
              <w:top w:val="single" w:sz="12" w:space="0" w:color="auto"/>
            </w:tcBorders>
          </w:tcPr>
          <w:p w14:paraId="31C6FD11" w14:textId="07BAD1E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ANXA6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39E73491" w14:textId="2513127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785" w:type="dxa"/>
            <w:tcBorders>
              <w:top w:val="single" w:sz="12" w:space="0" w:color="auto"/>
            </w:tcBorders>
          </w:tcPr>
          <w:p w14:paraId="75D86BC6" w14:textId="67B9062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  <w:tcBorders>
              <w:top w:val="single" w:sz="12" w:space="0" w:color="auto"/>
            </w:tcBorders>
          </w:tcPr>
          <w:p w14:paraId="0AAB879D" w14:textId="402DB73F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3.401E-07</w:t>
            </w:r>
          </w:p>
        </w:tc>
        <w:tc>
          <w:tcPr>
            <w:tcW w:w="2720" w:type="dxa"/>
            <w:tcBorders>
              <w:top w:val="single" w:sz="12" w:space="0" w:color="auto"/>
            </w:tcBorders>
          </w:tcPr>
          <w:p w14:paraId="717E4F19" w14:textId="34DBC4C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D73DAA" w:rsidRPr="00D73DAA" w14:paraId="75E24A1E" w14:textId="77777777" w:rsidTr="00D73DAA">
        <w:tc>
          <w:tcPr>
            <w:tcW w:w="1659" w:type="dxa"/>
          </w:tcPr>
          <w:p w14:paraId="3A3CC9E2" w14:textId="6E17E3E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HSPA2</w:t>
            </w:r>
          </w:p>
        </w:tc>
        <w:tc>
          <w:tcPr>
            <w:tcW w:w="1659" w:type="dxa"/>
          </w:tcPr>
          <w:p w14:paraId="4919C8DB" w14:textId="258FBD5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785" w:type="dxa"/>
          </w:tcPr>
          <w:p w14:paraId="7D3B46A8" w14:textId="165F559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661297B6" w14:textId="6263A1C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6686E-06</w:t>
            </w:r>
          </w:p>
        </w:tc>
        <w:tc>
          <w:tcPr>
            <w:tcW w:w="2720" w:type="dxa"/>
          </w:tcPr>
          <w:p w14:paraId="7253048B" w14:textId="2341346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D73DAA" w:rsidRPr="00D73DAA" w14:paraId="2CF431D8" w14:textId="77777777" w:rsidTr="00D73DAA">
        <w:tc>
          <w:tcPr>
            <w:tcW w:w="1659" w:type="dxa"/>
          </w:tcPr>
          <w:p w14:paraId="05426A65" w14:textId="1784B56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1659" w:type="dxa"/>
          </w:tcPr>
          <w:p w14:paraId="5FF86427" w14:textId="593003A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785" w:type="dxa"/>
          </w:tcPr>
          <w:p w14:paraId="5727269A" w14:textId="2209630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1400B425" w14:textId="5D28EE5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1855E-07</w:t>
            </w:r>
          </w:p>
        </w:tc>
        <w:tc>
          <w:tcPr>
            <w:tcW w:w="2720" w:type="dxa"/>
          </w:tcPr>
          <w:p w14:paraId="7A0BACE1" w14:textId="064B6D0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D73DAA" w:rsidRPr="00D73DAA" w14:paraId="54362970" w14:textId="77777777" w:rsidTr="00D73DAA">
        <w:tc>
          <w:tcPr>
            <w:tcW w:w="1659" w:type="dxa"/>
          </w:tcPr>
          <w:p w14:paraId="2F28F9EC" w14:textId="16A3341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PSMD3</w:t>
            </w:r>
          </w:p>
        </w:tc>
        <w:tc>
          <w:tcPr>
            <w:tcW w:w="1659" w:type="dxa"/>
          </w:tcPr>
          <w:p w14:paraId="52088D07" w14:textId="0E12EC5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785" w:type="dxa"/>
          </w:tcPr>
          <w:p w14:paraId="2D172B86" w14:textId="07019B1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6CED6F52" w14:textId="63A7F19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2.0066E-05</w:t>
            </w:r>
          </w:p>
        </w:tc>
        <w:tc>
          <w:tcPr>
            <w:tcW w:w="2720" w:type="dxa"/>
          </w:tcPr>
          <w:p w14:paraId="6BD48D1B" w14:textId="3CEBE9B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D73DAA" w:rsidRPr="00D73DAA" w14:paraId="16533F9C" w14:textId="77777777" w:rsidTr="00D73DAA">
        <w:tc>
          <w:tcPr>
            <w:tcW w:w="1659" w:type="dxa"/>
          </w:tcPr>
          <w:p w14:paraId="3CE0856E" w14:textId="41723D1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</w:tc>
        <w:tc>
          <w:tcPr>
            <w:tcW w:w="1659" w:type="dxa"/>
          </w:tcPr>
          <w:p w14:paraId="0C6B9B57" w14:textId="569D8D5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1785" w:type="dxa"/>
          </w:tcPr>
          <w:p w14:paraId="17330BEF" w14:textId="754520F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1C5D9390" w14:textId="780EB16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2988E-06</w:t>
            </w:r>
          </w:p>
        </w:tc>
        <w:tc>
          <w:tcPr>
            <w:tcW w:w="2720" w:type="dxa"/>
          </w:tcPr>
          <w:p w14:paraId="4CF2B695" w14:textId="66B9424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D73DAA" w:rsidRPr="00D73DAA" w14:paraId="4B2CD9B8" w14:textId="77777777" w:rsidTr="00D73DAA">
        <w:tc>
          <w:tcPr>
            <w:tcW w:w="1659" w:type="dxa"/>
          </w:tcPr>
          <w:p w14:paraId="12BBF01C" w14:textId="6C310AC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659" w:type="dxa"/>
          </w:tcPr>
          <w:p w14:paraId="4EF70AA2" w14:textId="3077D587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785" w:type="dxa"/>
          </w:tcPr>
          <w:p w14:paraId="765FC5FC" w14:textId="0047767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533B4C48" w14:textId="50992FB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6.1782E-08</w:t>
            </w:r>
          </w:p>
        </w:tc>
        <w:tc>
          <w:tcPr>
            <w:tcW w:w="2720" w:type="dxa"/>
          </w:tcPr>
          <w:p w14:paraId="24EA4A30" w14:textId="1FC94473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</w:p>
        </w:tc>
      </w:tr>
      <w:tr w:rsidR="00D73DAA" w:rsidRPr="00D73DAA" w14:paraId="61C0BB9B" w14:textId="77777777" w:rsidTr="00D73DAA">
        <w:tc>
          <w:tcPr>
            <w:tcW w:w="1659" w:type="dxa"/>
          </w:tcPr>
          <w:p w14:paraId="12A95039" w14:textId="0753A907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659" w:type="dxa"/>
          </w:tcPr>
          <w:p w14:paraId="04774F29" w14:textId="2F881C54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  <w:tc>
          <w:tcPr>
            <w:tcW w:w="1785" w:type="dxa"/>
          </w:tcPr>
          <w:p w14:paraId="70249110" w14:textId="13B3917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45DE035B" w14:textId="6AE1537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80503E-05</w:t>
            </w:r>
          </w:p>
        </w:tc>
        <w:tc>
          <w:tcPr>
            <w:tcW w:w="2720" w:type="dxa"/>
          </w:tcPr>
          <w:p w14:paraId="71338D4D" w14:textId="614C852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</w:p>
        </w:tc>
      </w:tr>
      <w:tr w:rsidR="00D73DAA" w:rsidRPr="00D73DAA" w14:paraId="1A385DDB" w14:textId="77777777" w:rsidTr="00D73DAA">
        <w:tc>
          <w:tcPr>
            <w:tcW w:w="1659" w:type="dxa"/>
          </w:tcPr>
          <w:p w14:paraId="39EA143B" w14:textId="4F9DF3F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1659" w:type="dxa"/>
          </w:tcPr>
          <w:p w14:paraId="6416FCFD" w14:textId="79A5957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498</w:t>
            </w:r>
          </w:p>
        </w:tc>
        <w:tc>
          <w:tcPr>
            <w:tcW w:w="1785" w:type="dxa"/>
          </w:tcPr>
          <w:p w14:paraId="60F462C7" w14:textId="6064A3D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1A7E6993" w14:textId="0FED66D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56547E-05</w:t>
            </w:r>
          </w:p>
        </w:tc>
        <w:tc>
          <w:tcPr>
            <w:tcW w:w="2720" w:type="dxa"/>
          </w:tcPr>
          <w:p w14:paraId="7EA4FAD9" w14:textId="218E03E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</w:p>
        </w:tc>
      </w:tr>
      <w:tr w:rsidR="00D73DAA" w:rsidRPr="00D73DAA" w14:paraId="3D7D4C66" w14:textId="77777777" w:rsidTr="00D73DAA">
        <w:tc>
          <w:tcPr>
            <w:tcW w:w="1659" w:type="dxa"/>
          </w:tcPr>
          <w:p w14:paraId="7F755A52" w14:textId="603822D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1659" w:type="dxa"/>
          </w:tcPr>
          <w:p w14:paraId="5416EBBB" w14:textId="649E346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785" w:type="dxa"/>
          </w:tcPr>
          <w:p w14:paraId="0E5E4D2A" w14:textId="244C3AA4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52C2EAC5" w14:textId="1B72716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0219E-06</w:t>
            </w:r>
          </w:p>
        </w:tc>
        <w:tc>
          <w:tcPr>
            <w:tcW w:w="2720" w:type="dxa"/>
          </w:tcPr>
          <w:p w14:paraId="1AB56F58" w14:textId="107575B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6943E6A2" w14:textId="77777777" w:rsidTr="00D73DAA">
        <w:tc>
          <w:tcPr>
            <w:tcW w:w="1659" w:type="dxa"/>
          </w:tcPr>
          <w:p w14:paraId="0AE8BF32" w14:textId="05323D5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</w:p>
        </w:tc>
        <w:tc>
          <w:tcPr>
            <w:tcW w:w="1659" w:type="dxa"/>
          </w:tcPr>
          <w:p w14:paraId="1DFBA859" w14:textId="7367BAC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785" w:type="dxa"/>
          </w:tcPr>
          <w:p w14:paraId="5A76273C" w14:textId="6D75100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01CC1EE3" w14:textId="3EF59F8F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4.869E-07</w:t>
            </w:r>
          </w:p>
        </w:tc>
        <w:tc>
          <w:tcPr>
            <w:tcW w:w="2720" w:type="dxa"/>
          </w:tcPr>
          <w:p w14:paraId="0EC9A822" w14:textId="6FF70CE2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0FF9EB33" w14:textId="77777777" w:rsidTr="00D73DAA">
        <w:tc>
          <w:tcPr>
            <w:tcW w:w="1659" w:type="dxa"/>
          </w:tcPr>
          <w:p w14:paraId="6CF3D43A" w14:textId="73B6356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659" w:type="dxa"/>
          </w:tcPr>
          <w:p w14:paraId="6121AD2E" w14:textId="302CBC9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785" w:type="dxa"/>
          </w:tcPr>
          <w:p w14:paraId="63FD9E24" w14:textId="3F4AC70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13A8C284" w14:textId="32C2A59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5.8604E-05</w:t>
            </w:r>
          </w:p>
        </w:tc>
        <w:tc>
          <w:tcPr>
            <w:tcW w:w="2720" w:type="dxa"/>
          </w:tcPr>
          <w:p w14:paraId="4C3B09F5" w14:textId="7057A5B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36BB52F2" w14:textId="77777777" w:rsidTr="00D73DAA">
        <w:tc>
          <w:tcPr>
            <w:tcW w:w="1659" w:type="dxa"/>
          </w:tcPr>
          <w:p w14:paraId="01C0CC49" w14:textId="6D7C393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659" w:type="dxa"/>
          </w:tcPr>
          <w:p w14:paraId="5C69CE4E" w14:textId="51ACAD0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785" w:type="dxa"/>
          </w:tcPr>
          <w:p w14:paraId="621C729C" w14:textId="6875E317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7865A735" w14:textId="0D95E07F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7.9662E-07</w:t>
            </w:r>
          </w:p>
        </w:tc>
        <w:tc>
          <w:tcPr>
            <w:tcW w:w="2720" w:type="dxa"/>
          </w:tcPr>
          <w:p w14:paraId="6ECC829A" w14:textId="49D2144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22F0D6C0" w14:textId="77777777" w:rsidTr="00D73DAA">
        <w:tc>
          <w:tcPr>
            <w:tcW w:w="1659" w:type="dxa"/>
          </w:tcPr>
          <w:p w14:paraId="4B69D146" w14:textId="1B607462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PLA2G2A</w:t>
            </w:r>
          </w:p>
        </w:tc>
        <w:tc>
          <w:tcPr>
            <w:tcW w:w="1659" w:type="dxa"/>
          </w:tcPr>
          <w:p w14:paraId="358E4F95" w14:textId="5E5D9AD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785" w:type="dxa"/>
          </w:tcPr>
          <w:p w14:paraId="2F8FE936" w14:textId="480AB9C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3EF28D8A" w14:textId="5E8692B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2.1436E-06</w:t>
            </w:r>
          </w:p>
        </w:tc>
        <w:tc>
          <w:tcPr>
            <w:tcW w:w="2720" w:type="dxa"/>
          </w:tcPr>
          <w:p w14:paraId="7A2CC790" w14:textId="6BB7348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6AD8CFE0" w14:textId="77777777" w:rsidTr="00D73DAA">
        <w:tc>
          <w:tcPr>
            <w:tcW w:w="1659" w:type="dxa"/>
          </w:tcPr>
          <w:p w14:paraId="0C6B4BE9" w14:textId="6E66BB7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SDC2</w:t>
            </w:r>
          </w:p>
        </w:tc>
        <w:tc>
          <w:tcPr>
            <w:tcW w:w="1659" w:type="dxa"/>
          </w:tcPr>
          <w:p w14:paraId="0B4BDA0D" w14:textId="7631B1E4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785" w:type="dxa"/>
          </w:tcPr>
          <w:p w14:paraId="77F8E53C" w14:textId="6B8281E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227F17B3" w14:textId="08BF0B9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3.7945E-05</w:t>
            </w:r>
          </w:p>
        </w:tc>
        <w:tc>
          <w:tcPr>
            <w:tcW w:w="2720" w:type="dxa"/>
          </w:tcPr>
          <w:p w14:paraId="00BCECE5" w14:textId="242C2CA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31368E7F" w14:textId="77777777" w:rsidTr="00D73DAA">
        <w:tc>
          <w:tcPr>
            <w:tcW w:w="1659" w:type="dxa"/>
          </w:tcPr>
          <w:p w14:paraId="1AABB78B" w14:textId="4DBA784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SERPIND1</w:t>
            </w:r>
          </w:p>
        </w:tc>
        <w:tc>
          <w:tcPr>
            <w:tcW w:w="1659" w:type="dxa"/>
          </w:tcPr>
          <w:p w14:paraId="48AD158E" w14:textId="05A54C0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785" w:type="dxa"/>
          </w:tcPr>
          <w:p w14:paraId="3320BC0F" w14:textId="31629BA2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09DB4C44" w14:textId="2EF96FB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8.0969E-07</w:t>
            </w:r>
          </w:p>
        </w:tc>
        <w:tc>
          <w:tcPr>
            <w:tcW w:w="2720" w:type="dxa"/>
          </w:tcPr>
          <w:p w14:paraId="3D0984C0" w14:textId="323EAAF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2202177E" w14:textId="77777777" w:rsidTr="00D73DAA">
        <w:tc>
          <w:tcPr>
            <w:tcW w:w="1659" w:type="dxa"/>
          </w:tcPr>
          <w:p w14:paraId="15056253" w14:textId="2931EBD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TINAGL1</w:t>
            </w:r>
          </w:p>
        </w:tc>
        <w:tc>
          <w:tcPr>
            <w:tcW w:w="1659" w:type="dxa"/>
          </w:tcPr>
          <w:p w14:paraId="0A99C8DF" w14:textId="7B31B20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822</w:t>
            </w:r>
          </w:p>
        </w:tc>
        <w:tc>
          <w:tcPr>
            <w:tcW w:w="1785" w:type="dxa"/>
          </w:tcPr>
          <w:p w14:paraId="48BBC7C3" w14:textId="3C88B534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66EB58E2" w14:textId="639C57F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5.7418E-05</w:t>
            </w:r>
          </w:p>
        </w:tc>
        <w:tc>
          <w:tcPr>
            <w:tcW w:w="2720" w:type="dxa"/>
          </w:tcPr>
          <w:p w14:paraId="6DBDB628" w14:textId="7FE6A06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D73DAA" w:rsidRPr="00D73DAA" w14:paraId="13C64EB4" w14:textId="77777777" w:rsidTr="00D73DAA">
        <w:tc>
          <w:tcPr>
            <w:tcW w:w="1659" w:type="dxa"/>
          </w:tcPr>
          <w:p w14:paraId="454BF319" w14:textId="4DA45FD1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1659" w:type="dxa"/>
          </w:tcPr>
          <w:p w14:paraId="0DB9D403" w14:textId="35FCAB0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785" w:type="dxa"/>
          </w:tcPr>
          <w:p w14:paraId="2D0726F8" w14:textId="3939AD58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066ED48F" w14:textId="74BBCA3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6.9389E-09</w:t>
            </w:r>
          </w:p>
        </w:tc>
        <w:tc>
          <w:tcPr>
            <w:tcW w:w="2720" w:type="dxa"/>
          </w:tcPr>
          <w:p w14:paraId="64DD2AF8" w14:textId="634A1B4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mitochondria</w:t>
            </w:r>
          </w:p>
        </w:tc>
      </w:tr>
      <w:tr w:rsidR="00D73DAA" w:rsidRPr="00D73DAA" w14:paraId="2AF2286B" w14:textId="77777777" w:rsidTr="00D73DAA">
        <w:tc>
          <w:tcPr>
            <w:tcW w:w="1659" w:type="dxa"/>
          </w:tcPr>
          <w:p w14:paraId="39C6045E" w14:textId="2D05C86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1659" w:type="dxa"/>
          </w:tcPr>
          <w:p w14:paraId="7CA24DBB" w14:textId="51E65EE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785" w:type="dxa"/>
          </w:tcPr>
          <w:p w14:paraId="798CF8FD" w14:textId="0DD2A573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3038FE11" w14:textId="6521D9B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7.024E-08</w:t>
            </w:r>
          </w:p>
        </w:tc>
        <w:tc>
          <w:tcPr>
            <w:tcW w:w="2720" w:type="dxa"/>
          </w:tcPr>
          <w:p w14:paraId="1577AB45" w14:textId="5EAADA8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D73DAA" w:rsidRPr="00D73DAA" w14:paraId="4239C481" w14:textId="77777777" w:rsidTr="00D73DAA">
        <w:tc>
          <w:tcPr>
            <w:tcW w:w="1659" w:type="dxa"/>
          </w:tcPr>
          <w:p w14:paraId="27056D1C" w14:textId="5B8EA06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CSRP1</w:t>
            </w:r>
          </w:p>
        </w:tc>
        <w:tc>
          <w:tcPr>
            <w:tcW w:w="1659" w:type="dxa"/>
          </w:tcPr>
          <w:p w14:paraId="163795A7" w14:textId="09AD233C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785" w:type="dxa"/>
          </w:tcPr>
          <w:p w14:paraId="6D74F045" w14:textId="522D59A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3A3287A5" w14:textId="30D59052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6684E-09</w:t>
            </w:r>
          </w:p>
        </w:tc>
        <w:tc>
          <w:tcPr>
            <w:tcW w:w="2720" w:type="dxa"/>
          </w:tcPr>
          <w:p w14:paraId="3F8A9318" w14:textId="0C0E7129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D73DAA" w:rsidRPr="00D73DAA" w14:paraId="05C18BD0" w14:textId="77777777" w:rsidTr="00D73DAA">
        <w:tc>
          <w:tcPr>
            <w:tcW w:w="1659" w:type="dxa"/>
          </w:tcPr>
          <w:p w14:paraId="3D3458F6" w14:textId="2117DD6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</w:p>
        </w:tc>
        <w:tc>
          <w:tcPr>
            <w:tcW w:w="1659" w:type="dxa"/>
          </w:tcPr>
          <w:p w14:paraId="1C45B5E1" w14:textId="2B968CE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785" w:type="dxa"/>
          </w:tcPr>
          <w:p w14:paraId="395F2A6B" w14:textId="49A7EF0E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33" w:type="dxa"/>
          </w:tcPr>
          <w:p w14:paraId="12EB0EC2" w14:textId="4A8AB8F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6.157E-05</w:t>
            </w:r>
          </w:p>
        </w:tc>
        <w:tc>
          <w:tcPr>
            <w:tcW w:w="2720" w:type="dxa"/>
          </w:tcPr>
          <w:p w14:paraId="5EA1F1AE" w14:textId="46E69D25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D73DAA" w:rsidRPr="00D73DAA" w14:paraId="2C720887" w14:textId="77777777" w:rsidTr="00D73DAA">
        <w:tc>
          <w:tcPr>
            <w:tcW w:w="1659" w:type="dxa"/>
          </w:tcPr>
          <w:p w14:paraId="6D1D57BE" w14:textId="18275DE0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1659" w:type="dxa"/>
          </w:tcPr>
          <w:p w14:paraId="19BC022C" w14:textId="39490E27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1785" w:type="dxa"/>
          </w:tcPr>
          <w:p w14:paraId="5CAC060F" w14:textId="42B0B55A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</w:tcPr>
          <w:p w14:paraId="4E715081" w14:textId="102A069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5.8001E-05</w:t>
            </w:r>
          </w:p>
        </w:tc>
        <w:tc>
          <w:tcPr>
            <w:tcW w:w="2720" w:type="dxa"/>
          </w:tcPr>
          <w:p w14:paraId="6C2A43A5" w14:textId="374C11AB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D73DAA" w:rsidRPr="00D73DAA" w14:paraId="3911DCFD" w14:textId="77777777" w:rsidTr="00D73DAA">
        <w:tc>
          <w:tcPr>
            <w:tcW w:w="1659" w:type="dxa"/>
            <w:tcBorders>
              <w:bottom w:val="single" w:sz="12" w:space="0" w:color="auto"/>
            </w:tcBorders>
          </w:tcPr>
          <w:p w14:paraId="2DBDF8FD" w14:textId="7C4EB126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6C05C27F" w14:textId="71EEEB73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2.177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34037201" w14:textId="75CB834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0339718D" w14:textId="1B7909CD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1.9314E-06</w:t>
            </w:r>
          </w:p>
        </w:tc>
        <w:tc>
          <w:tcPr>
            <w:tcW w:w="2720" w:type="dxa"/>
            <w:tcBorders>
              <w:bottom w:val="single" w:sz="12" w:space="0" w:color="auto"/>
            </w:tcBorders>
          </w:tcPr>
          <w:p w14:paraId="4DC5D1E3" w14:textId="0D79B573" w:rsidR="00D73DAA" w:rsidRPr="00D73DAA" w:rsidRDefault="00D73DAA" w:rsidP="00D7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DAA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</w:tbl>
    <w:p w14:paraId="47765DBF" w14:textId="77777777" w:rsidR="00D73DAA" w:rsidRPr="00D73DAA" w:rsidRDefault="00D73DAA">
      <w:pPr>
        <w:rPr>
          <w:rFonts w:ascii="Times New Roman" w:hAnsi="Times New Roman" w:cs="Times New Roman"/>
          <w:sz w:val="24"/>
          <w:szCs w:val="24"/>
        </w:rPr>
      </w:pPr>
    </w:p>
    <w:sectPr w:rsidR="00D73DAA" w:rsidRPr="00D73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40"/>
    <w:rsid w:val="00081DA5"/>
    <w:rsid w:val="001446B9"/>
    <w:rsid w:val="00206240"/>
    <w:rsid w:val="00D7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1C7E"/>
  <w15:chartTrackingRefBased/>
  <w15:docId w15:val="{58408AB6-752C-4798-B31F-ACA8E65A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D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3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成全</dc:creator>
  <cp:keywords/>
  <dc:description/>
  <cp:lastModifiedBy>沈 成全</cp:lastModifiedBy>
  <cp:revision>2</cp:revision>
  <dcterms:created xsi:type="dcterms:W3CDTF">2020-09-02T03:35:00Z</dcterms:created>
  <dcterms:modified xsi:type="dcterms:W3CDTF">2020-09-02T03:41:00Z</dcterms:modified>
</cp:coreProperties>
</file>